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964831" w14:textId="3655A7AC" w:rsidR="00D25D79" w:rsidRPr="00887260" w:rsidRDefault="00887260" w:rsidP="008936C6">
      <w:pPr>
        <w:spacing w:after="0" w:line="36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87260">
        <w:rPr>
          <w:rFonts w:ascii="Times New Roman" w:hAnsi="Times New Roman" w:cs="Times New Roman"/>
          <w:b/>
          <w:sz w:val="24"/>
          <w:szCs w:val="24"/>
          <w:lang w:val="en-US"/>
        </w:rPr>
        <w:t xml:space="preserve">ELISA </w:t>
      </w:r>
      <w:r w:rsidR="005167F9">
        <w:rPr>
          <w:rFonts w:ascii="Times New Roman" w:hAnsi="Times New Roman" w:cs="Times New Roman"/>
          <w:b/>
          <w:sz w:val="24"/>
          <w:szCs w:val="24"/>
          <w:lang w:val="en-US"/>
        </w:rPr>
        <w:t>Ov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6</w:t>
      </w:r>
      <w:r w:rsidR="005167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/ Wb123</w:t>
      </w:r>
      <w:r w:rsidRPr="0088726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OTOCOL</w:t>
      </w:r>
      <w:r w:rsidR="00D25D79" w:rsidRPr="0088726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25FBA1BA" w14:textId="63AE9D25" w:rsidR="00E41E9D" w:rsidRPr="00887260" w:rsidRDefault="00887260" w:rsidP="00887260">
      <w:pPr>
        <w:numPr>
          <w:ilvl w:val="0"/>
          <w:numId w:val="9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887260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Blood spots elution.</w:t>
      </w:r>
      <w:r w:rsidRPr="00887260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 </w:t>
      </w:r>
      <w:r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Eight 3 mm diameter </w:t>
      </w:r>
      <w:r w:rsidR="000E01C9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disks of</w:t>
      </w:r>
      <w:r w:rsidR="000E01C9"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 </w:t>
      </w:r>
      <w:r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saturated blood </w:t>
      </w:r>
      <w:r w:rsidR="000E01C9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samples on</w:t>
      </w:r>
      <w:r w:rsidR="000E01C9"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 </w:t>
      </w:r>
      <w:proofErr w:type="spellStart"/>
      <w:r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Whatman</w:t>
      </w:r>
      <w:proofErr w:type="spellEnd"/>
      <w:r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  filter paper were </w:t>
      </w:r>
      <w:r w:rsidR="000E01C9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punched and </w:t>
      </w:r>
      <w:r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placed in 200 µl of dilution buffer (Phosphate Buffered Saline (PBS) - 0.05% Tween 20 - 3% skim milk) and left at 4ºC overnight.</w:t>
      </w:r>
    </w:p>
    <w:p w14:paraId="41781EE2" w14:textId="6D69FEFC" w:rsidR="00E7799F" w:rsidRPr="00887260" w:rsidRDefault="00887260" w:rsidP="00887260">
      <w:pPr>
        <w:numPr>
          <w:ilvl w:val="0"/>
          <w:numId w:val="9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887260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Coating. </w:t>
      </w:r>
      <w:r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96-well polystyrene plates (Nunc </w:t>
      </w:r>
      <w:proofErr w:type="spellStart"/>
      <w:r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MediSorp</w:t>
      </w:r>
      <w:proofErr w:type="spellEnd"/>
      <w:r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 </w:t>
      </w:r>
      <w:bookmarkStart w:id="0" w:name="_GoBack"/>
      <w:bookmarkEnd w:id="0"/>
      <w:del w:id="1" w:author="Zaida Herrador Ortiz" w:date="2018-04-25T11:57:00Z">
        <w:r w:rsidRPr="00887260" w:rsidDel="00386878">
          <w:rPr>
            <w:rFonts w:ascii="Times New Roman" w:eastAsia="Times New Roman" w:hAnsi="Times New Roman" w:cs="Times New Roman"/>
            <w:bCs/>
            <w:sz w:val="24"/>
            <w:szCs w:val="24"/>
            <w:lang w:val="en-US" w:eastAsia="es-ES"/>
          </w:rPr>
          <w:delText>®</w:delText>
        </w:r>
      </w:del>
      <w:r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, Denmark) </w:t>
      </w:r>
      <w:r w:rsidR="000E01C9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were</w:t>
      </w:r>
      <w:r w:rsidR="000E01C9"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 </w:t>
      </w:r>
      <w:r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sensitized with the purified recombinant protein (0.5μg/ml; 100μl/well) in </w:t>
      </w:r>
      <w:r w:rsidR="000E01C9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a </w:t>
      </w:r>
      <w:r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carbonate buffer </w:t>
      </w:r>
      <w:r w:rsidR="000E01C9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with a </w:t>
      </w:r>
      <w:r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pH 9.6 </w:t>
      </w:r>
      <w:r w:rsidR="000E01C9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and left </w:t>
      </w:r>
      <w:r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overnight at 4°C. </w:t>
      </w:r>
      <w:r w:rsidR="005167F9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Ov16 o Wb123 recombinant </w:t>
      </w:r>
      <w:r w:rsidR="008F2C25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protein was</w:t>
      </w:r>
      <w:r w:rsidR="000E01C9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 </w:t>
      </w:r>
      <w:r w:rsidR="005167F9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used as </w:t>
      </w:r>
      <w:r w:rsidR="000E01C9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the </w:t>
      </w:r>
      <w:r w:rsidR="005167F9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antigen source for each independent ELISA.</w:t>
      </w:r>
    </w:p>
    <w:p w14:paraId="3845946D" w14:textId="067B5D72" w:rsidR="00E41E9D" w:rsidRPr="00887260" w:rsidRDefault="00D56D17" w:rsidP="00887260">
      <w:pPr>
        <w:numPr>
          <w:ilvl w:val="0"/>
          <w:numId w:val="9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887260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Washing</w:t>
      </w:r>
      <w:r w:rsidRPr="00887260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. P</w:t>
      </w:r>
      <w:r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lates </w:t>
      </w:r>
      <w:r w:rsidR="000E01C9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were</w:t>
      </w:r>
      <w:r w:rsidR="000E01C9"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 </w:t>
      </w:r>
      <w:r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washed three times with </w:t>
      </w:r>
      <w:r w:rsidRPr="00887260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300 µl</w:t>
      </w:r>
      <w:r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 PBS pH 7.4 0.05% Tween 20 (PBS-T).</w:t>
      </w:r>
    </w:p>
    <w:p w14:paraId="605BE8A5" w14:textId="6D865163" w:rsidR="00887260" w:rsidRPr="00887260" w:rsidRDefault="00887260" w:rsidP="00887260">
      <w:pPr>
        <w:numPr>
          <w:ilvl w:val="0"/>
          <w:numId w:val="9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887260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Blocking. </w:t>
      </w:r>
      <w:r w:rsidRPr="00887260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200 µl of dilution buffer </w:t>
      </w:r>
      <w:r w:rsidR="000E01C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were</w:t>
      </w:r>
      <w:r w:rsidR="000E01C9" w:rsidRPr="00887260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Pr="00887260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added per well and incubated for 1 hour at 37°C. </w:t>
      </w:r>
    </w:p>
    <w:p w14:paraId="40F8F3FC" w14:textId="54ED318F" w:rsidR="00887260" w:rsidRPr="00887260" w:rsidRDefault="00887260" w:rsidP="00887260">
      <w:pPr>
        <w:numPr>
          <w:ilvl w:val="0"/>
          <w:numId w:val="9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887260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Washing. </w:t>
      </w:r>
      <w:r w:rsidRPr="00887260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Plates </w:t>
      </w:r>
      <w:r w:rsidR="000E01C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were</w:t>
      </w:r>
      <w:r w:rsidR="000E01C9" w:rsidRPr="00887260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Pr="00887260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washed as indicated in step 3.</w:t>
      </w:r>
    </w:p>
    <w:p w14:paraId="29B4CF8F" w14:textId="77777777" w:rsidR="00887260" w:rsidRPr="00887260" w:rsidRDefault="00887260" w:rsidP="00887260">
      <w:pPr>
        <w:numPr>
          <w:ilvl w:val="0"/>
          <w:numId w:val="9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88726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Samples and controls.</w:t>
      </w:r>
      <w:r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 </w:t>
      </w:r>
    </w:p>
    <w:p w14:paraId="188B5F98" w14:textId="6826D454" w:rsidR="00E7799F" w:rsidRPr="00887260" w:rsidRDefault="00887260" w:rsidP="00887260">
      <w:pPr>
        <w:numPr>
          <w:ilvl w:val="0"/>
          <w:numId w:val="10"/>
        </w:num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</w:pPr>
      <w:r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The eluted blood samples </w:t>
      </w:r>
      <w:r w:rsidR="000E01C9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were</w:t>
      </w:r>
      <w:r w:rsidR="000E01C9"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 </w:t>
      </w:r>
      <w:r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diluted at ½ in dilution buffer and </w:t>
      </w:r>
      <w:r w:rsidR="00D56D17"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added to the </w:t>
      </w:r>
      <w:r w:rsidR="000E01C9"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correspond</w:t>
      </w:r>
      <w:r w:rsidR="000E01C9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ing</w:t>
      </w:r>
      <w:r w:rsidR="000E01C9"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 </w:t>
      </w:r>
      <w:r w:rsidR="00D56D17"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wells in duplicate (100 µl/well).</w:t>
      </w:r>
    </w:p>
    <w:p w14:paraId="35DEF800" w14:textId="34AC83CA" w:rsidR="00887260" w:rsidRPr="00887260" w:rsidRDefault="00887260" w:rsidP="00887260">
      <w:pPr>
        <w:numPr>
          <w:ilvl w:val="0"/>
          <w:numId w:val="10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The clone AbD19432_hIgG4 anti-Ov16 recombinant monoclonal antibody (human IgG4) supplied by Bio-Rad </w:t>
      </w:r>
      <w:r w:rsidR="000E01C9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was</w:t>
      </w:r>
      <w:r w:rsidR="000E01C9"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 </w:t>
      </w:r>
      <w:r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used as </w:t>
      </w:r>
      <w:r w:rsidR="000E01C9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a </w:t>
      </w:r>
      <w:r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positive control at the following concentrations: 12 ng/ml, </w:t>
      </w:r>
      <w:proofErr w:type="gramStart"/>
      <w:r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6 ng/ml,</w:t>
      </w:r>
      <w:proofErr w:type="gramEnd"/>
      <w:r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 3 ng/ml, 2 ng/ml, 1.5 ng/ml and 1 ng/ml in dilution buffer and added to the correspondent wells in duplicate (100</w:t>
      </w:r>
      <w:r w:rsidRPr="00887260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µl/well).</w:t>
      </w:r>
    </w:p>
    <w:p w14:paraId="45DCF12A" w14:textId="6ADC2325" w:rsidR="00887260" w:rsidRPr="00887260" w:rsidRDefault="00887260" w:rsidP="00887260">
      <w:pPr>
        <w:numPr>
          <w:ilvl w:val="0"/>
          <w:numId w:val="10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A pool of positive sera from patients with onchocerciasis </w:t>
      </w:r>
      <w:r w:rsidR="002E7A1A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was</w:t>
      </w:r>
      <w:r w:rsidR="002E7A1A"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 </w:t>
      </w:r>
      <w:r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included as </w:t>
      </w:r>
      <w:r w:rsidR="002E7A1A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a </w:t>
      </w:r>
      <w:r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positive control. Dilutions from 1/400 to 1/3200 </w:t>
      </w:r>
      <w:r w:rsidR="002E7A1A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were</w:t>
      </w:r>
      <w:r w:rsidR="002E7A1A"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 </w:t>
      </w:r>
      <w:r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prepared in </w:t>
      </w:r>
      <w:r w:rsidR="002E7A1A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the </w:t>
      </w:r>
      <w:r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dilution buffer and added to the </w:t>
      </w:r>
      <w:r w:rsidR="002E7A1A"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correspond</w:t>
      </w:r>
      <w:r w:rsidR="002E7A1A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ing</w:t>
      </w:r>
      <w:r w:rsidR="002E7A1A"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 </w:t>
      </w:r>
      <w:r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wells in duplicate (100</w:t>
      </w:r>
      <w:r w:rsidRPr="00887260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µl/well).</w:t>
      </w:r>
    </w:p>
    <w:p w14:paraId="481CB7F1" w14:textId="1A3D3802" w:rsidR="00E7799F" w:rsidRPr="00887260" w:rsidRDefault="00887260" w:rsidP="00887260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</w:pPr>
      <w:r w:rsidRPr="00887260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The samples and controls </w:t>
      </w:r>
      <w:r w:rsidR="002E7A1A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were</w:t>
      </w:r>
      <w:r w:rsidR="002E7A1A" w:rsidRPr="00887260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Pr="00887260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incubated for </w:t>
      </w:r>
      <w:r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1 hour at 37°C.</w:t>
      </w:r>
    </w:p>
    <w:p w14:paraId="10C970AB" w14:textId="399A580E" w:rsidR="00887260" w:rsidRPr="00887260" w:rsidRDefault="00887260" w:rsidP="00887260">
      <w:pPr>
        <w:numPr>
          <w:ilvl w:val="0"/>
          <w:numId w:val="9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887260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Washing.</w:t>
      </w:r>
      <w:r w:rsidRPr="00887260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Plates </w:t>
      </w:r>
      <w:r w:rsidR="002E7A1A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were</w:t>
      </w:r>
      <w:r w:rsidR="002E7A1A" w:rsidRPr="00887260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Pr="00887260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washed five times with 300 µl PBS pH 7.4 0.05% Tween 20 (PBS-T).</w:t>
      </w:r>
    </w:p>
    <w:p w14:paraId="1AF41AFA" w14:textId="79615DEB" w:rsidR="00887260" w:rsidRPr="00887260" w:rsidRDefault="00887260" w:rsidP="00887260">
      <w:pPr>
        <w:numPr>
          <w:ilvl w:val="0"/>
          <w:numId w:val="9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88726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Secondary antibody</w:t>
      </w:r>
      <w:r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. A mouse anti-human IgG4 labeled with horseradish peroxidase (9200-05, Southern Biotech) </w:t>
      </w:r>
      <w:r w:rsidR="002E7A1A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was</w:t>
      </w:r>
      <w:r w:rsidR="002E7A1A"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 </w:t>
      </w:r>
      <w:r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used at 1/4000 in </w:t>
      </w:r>
      <w:r w:rsidR="002E7A1A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a </w:t>
      </w:r>
      <w:r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dilution buffer (100μl/well). The plates </w:t>
      </w:r>
      <w:r w:rsidR="002E7A1A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were</w:t>
      </w:r>
      <w:r w:rsidR="002E7A1A"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 </w:t>
      </w:r>
      <w:r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incubated </w:t>
      </w:r>
      <w:r w:rsidRPr="00887260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for </w:t>
      </w:r>
      <w:r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1 hour at 37°C.</w:t>
      </w:r>
    </w:p>
    <w:p w14:paraId="21BBADE8" w14:textId="275CF449" w:rsidR="00887260" w:rsidRPr="00887260" w:rsidRDefault="00887260" w:rsidP="00887260">
      <w:pPr>
        <w:numPr>
          <w:ilvl w:val="0"/>
          <w:numId w:val="9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887260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Washing. </w:t>
      </w:r>
      <w:r w:rsidR="002E7A1A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Plates were washed as described in Step 3</w:t>
      </w:r>
      <w:r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.</w:t>
      </w:r>
    </w:p>
    <w:p w14:paraId="380B62E4" w14:textId="71FD1F1B" w:rsidR="00887260" w:rsidRPr="00887260" w:rsidRDefault="00887260" w:rsidP="00887260">
      <w:pPr>
        <w:numPr>
          <w:ilvl w:val="0"/>
          <w:numId w:val="9"/>
        </w:num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</w:pPr>
      <w:r w:rsidRPr="00887260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Developing and reading</w:t>
      </w:r>
      <w:r w:rsidRPr="00887260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. After </w:t>
      </w:r>
      <w:r w:rsidR="002E7A1A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the </w:t>
      </w:r>
      <w:r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addition of 100μl/well of </w:t>
      </w:r>
      <w:proofErr w:type="spellStart"/>
      <w:r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SureBlue</w:t>
      </w:r>
      <w:proofErr w:type="spellEnd"/>
      <w:r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 TMB </w:t>
      </w:r>
      <w:proofErr w:type="spellStart"/>
      <w:r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Microwell</w:t>
      </w:r>
      <w:proofErr w:type="spellEnd"/>
      <w:r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 reagent Peroxidase Substrate (52-00-00, KPL) and incubation on a plate shaker for 6 minutes, the reaction </w:t>
      </w:r>
      <w:r w:rsidR="002E7A1A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was</w:t>
      </w:r>
      <w:r w:rsidR="002E7A1A"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 </w:t>
      </w:r>
      <w:r w:rsidR="002E7A1A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halted</w:t>
      </w:r>
      <w:r w:rsidR="002E7A1A"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 </w:t>
      </w:r>
      <w:r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with 100μl of 0.5 M H</w:t>
      </w:r>
      <w:r w:rsidRPr="00887260">
        <w:rPr>
          <w:rFonts w:ascii="Times New Roman" w:eastAsia="Times New Roman" w:hAnsi="Times New Roman" w:cs="Times New Roman"/>
          <w:bCs/>
          <w:sz w:val="24"/>
          <w:szCs w:val="24"/>
          <w:vertAlign w:val="subscript"/>
          <w:lang w:val="en-US" w:eastAsia="es-ES"/>
        </w:rPr>
        <w:t>2</w:t>
      </w:r>
      <w:r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SO</w:t>
      </w:r>
      <w:r w:rsidRPr="00887260">
        <w:rPr>
          <w:rFonts w:ascii="Times New Roman" w:eastAsia="Times New Roman" w:hAnsi="Times New Roman" w:cs="Times New Roman"/>
          <w:bCs/>
          <w:sz w:val="24"/>
          <w:szCs w:val="24"/>
          <w:vertAlign w:val="subscript"/>
          <w:lang w:val="en-US" w:eastAsia="es-ES"/>
        </w:rPr>
        <w:t>4</w:t>
      </w:r>
      <w:r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. The plates </w:t>
      </w:r>
      <w:r w:rsidR="002E7A1A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were</w:t>
      </w:r>
      <w:r w:rsidR="002E7A1A"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 </w:t>
      </w:r>
      <w:r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read at 450 nm using a 620 nm filter.</w:t>
      </w:r>
    </w:p>
    <w:p w14:paraId="776BBD82" w14:textId="76E96BCE" w:rsidR="00F93BF4" w:rsidRPr="00027B1B" w:rsidRDefault="00887260" w:rsidP="00027B1B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</w:pPr>
      <w:r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Standard curves from each positive control </w:t>
      </w:r>
      <w:r w:rsidR="002E7A1A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were</w:t>
      </w:r>
      <w:r w:rsidR="002E7A1A"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 </w:t>
      </w:r>
      <w:r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used to identify positive samples on each plate</w:t>
      </w:r>
      <w:r w:rsidR="002E7A1A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,</w:t>
      </w:r>
      <w:r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 allowing comparisons </w:t>
      </w:r>
      <w:r w:rsidR="002E7A1A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between</w:t>
      </w:r>
      <w:r w:rsidR="002E7A1A"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 </w:t>
      </w:r>
      <w:r w:rsidRPr="0088726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plates and days. </w:t>
      </w:r>
    </w:p>
    <w:sectPr w:rsidR="00F93BF4" w:rsidRPr="00027B1B" w:rsidSect="001441B5">
      <w:footerReference w:type="default" r:id="rId9"/>
      <w:pgSz w:w="11906" w:h="16838"/>
      <w:pgMar w:top="1417" w:right="1701" w:bottom="1985" w:left="1701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8AA3B31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8AA3B31" w16cid:durableId="1E79D05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CF8D45" w14:textId="77777777" w:rsidR="00881DED" w:rsidRDefault="00881DED" w:rsidP="00BA60A5">
      <w:pPr>
        <w:spacing w:after="0" w:line="240" w:lineRule="auto"/>
      </w:pPr>
      <w:r>
        <w:separator/>
      </w:r>
    </w:p>
  </w:endnote>
  <w:endnote w:type="continuationSeparator" w:id="0">
    <w:p w14:paraId="55FEA422" w14:textId="77777777" w:rsidR="00881DED" w:rsidRDefault="00881DED" w:rsidP="00BA60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23795947"/>
      <w:docPartObj>
        <w:docPartGallery w:val="Page Numbers (Bottom of Page)"/>
        <w:docPartUnique/>
      </w:docPartObj>
    </w:sdtPr>
    <w:sdtEndPr/>
    <w:sdtContent>
      <w:p w14:paraId="78D5904A" w14:textId="77777777" w:rsidR="00D25D79" w:rsidRDefault="00D25D79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7092E">
          <w:rPr>
            <w:noProof/>
          </w:rPr>
          <w:t>1</w:t>
        </w:r>
        <w:r>
          <w:fldChar w:fldCharType="end"/>
        </w:r>
      </w:p>
    </w:sdtContent>
  </w:sdt>
  <w:p w14:paraId="340D6177" w14:textId="77777777" w:rsidR="00D25D79" w:rsidRDefault="00D25D79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52E906" w14:textId="77777777" w:rsidR="00881DED" w:rsidRDefault="00881DED" w:rsidP="00BA60A5">
      <w:pPr>
        <w:spacing w:after="0" w:line="240" w:lineRule="auto"/>
      </w:pPr>
      <w:r>
        <w:separator/>
      </w:r>
    </w:p>
  </w:footnote>
  <w:footnote w:type="continuationSeparator" w:id="0">
    <w:p w14:paraId="04ECB68A" w14:textId="77777777" w:rsidR="00881DED" w:rsidRDefault="00881DED" w:rsidP="00BA60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E1923"/>
    <w:multiLevelType w:val="hybridMultilevel"/>
    <w:tmpl w:val="C8249132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E6142E"/>
    <w:multiLevelType w:val="hybridMultilevel"/>
    <w:tmpl w:val="B60C919A"/>
    <w:lvl w:ilvl="0" w:tplc="0C0A000D">
      <w:start w:val="1"/>
      <w:numFmt w:val="bullet"/>
      <w:lvlText w:val=""/>
      <w:lvlJc w:val="left"/>
      <w:pPr>
        <w:ind w:left="1077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2">
    <w:nsid w:val="3A951A47"/>
    <w:multiLevelType w:val="hybridMultilevel"/>
    <w:tmpl w:val="6CE62DC6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BA2A56"/>
    <w:multiLevelType w:val="hybridMultilevel"/>
    <w:tmpl w:val="9A82165E"/>
    <w:lvl w:ilvl="0" w:tplc="8BAE2062">
      <w:start w:val="1"/>
      <w:numFmt w:val="lowerLetter"/>
      <w:lvlText w:val="%1)"/>
      <w:lvlJc w:val="left"/>
      <w:pPr>
        <w:ind w:left="1287" w:hanging="360"/>
      </w:pPr>
      <w:rPr>
        <w:rFonts w:ascii="Times New Roman" w:eastAsia="Times New Roman" w:hAnsi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2007" w:hanging="360"/>
      </w:pPr>
    </w:lvl>
    <w:lvl w:ilvl="2" w:tplc="0C0A001B" w:tentative="1">
      <w:start w:val="1"/>
      <w:numFmt w:val="lowerRoman"/>
      <w:lvlText w:val="%3."/>
      <w:lvlJc w:val="right"/>
      <w:pPr>
        <w:ind w:left="2727" w:hanging="180"/>
      </w:pPr>
    </w:lvl>
    <w:lvl w:ilvl="3" w:tplc="0C0A000F" w:tentative="1">
      <w:start w:val="1"/>
      <w:numFmt w:val="decimal"/>
      <w:lvlText w:val="%4."/>
      <w:lvlJc w:val="left"/>
      <w:pPr>
        <w:ind w:left="3447" w:hanging="360"/>
      </w:pPr>
    </w:lvl>
    <w:lvl w:ilvl="4" w:tplc="0C0A0019" w:tentative="1">
      <w:start w:val="1"/>
      <w:numFmt w:val="lowerLetter"/>
      <w:lvlText w:val="%5."/>
      <w:lvlJc w:val="left"/>
      <w:pPr>
        <w:ind w:left="4167" w:hanging="360"/>
      </w:pPr>
    </w:lvl>
    <w:lvl w:ilvl="5" w:tplc="0C0A001B" w:tentative="1">
      <w:start w:val="1"/>
      <w:numFmt w:val="lowerRoman"/>
      <w:lvlText w:val="%6."/>
      <w:lvlJc w:val="right"/>
      <w:pPr>
        <w:ind w:left="4887" w:hanging="180"/>
      </w:pPr>
    </w:lvl>
    <w:lvl w:ilvl="6" w:tplc="0C0A000F" w:tentative="1">
      <w:start w:val="1"/>
      <w:numFmt w:val="decimal"/>
      <w:lvlText w:val="%7."/>
      <w:lvlJc w:val="left"/>
      <w:pPr>
        <w:ind w:left="5607" w:hanging="360"/>
      </w:pPr>
    </w:lvl>
    <w:lvl w:ilvl="7" w:tplc="0C0A0019" w:tentative="1">
      <w:start w:val="1"/>
      <w:numFmt w:val="lowerLetter"/>
      <w:lvlText w:val="%8."/>
      <w:lvlJc w:val="left"/>
      <w:pPr>
        <w:ind w:left="6327" w:hanging="360"/>
      </w:pPr>
    </w:lvl>
    <w:lvl w:ilvl="8" w:tplc="0C0A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4">
    <w:nsid w:val="401A5B05"/>
    <w:multiLevelType w:val="hybridMultilevel"/>
    <w:tmpl w:val="308244EC"/>
    <w:lvl w:ilvl="0" w:tplc="B8087AF2">
      <w:start w:val="1"/>
      <w:numFmt w:val="decimal"/>
      <w:lvlText w:val="%1."/>
      <w:lvlJc w:val="left"/>
      <w:pPr>
        <w:ind w:left="927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647" w:hanging="360"/>
      </w:pPr>
    </w:lvl>
    <w:lvl w:ilvl="2" w:tplc="0C0A001B" w:tentative="1">
      <w:start w:val="1"/>
      <w:numFmt w:val="lowerRoman"/>
      <w:lvlText w:val="%3."/>
      <w:lvlJc w:val="right"/>
      <w:pPr>
        <w:ind w:left="2367" w:hanging="180"/>
      </w:pPr>
    </w:lvl>
    <w:lvl w:ilvl="3" w:tplc="0C0A000F" w:tentative="1">
      <w:start w:val="1"/>
      <w:numFmt w:val="decimal"/>
      <w:lvlText w:val="%4."/>
      <w:lvlJc w:val="left"/>
      <w:pPr>
        <w:ind w:left="3087" w:hanging="360"/>
      </w:pPr>
    </w:lvl>
    <w:lvl w:ilvl="4" w:tplc="0C0A0019" w:tentative="1">
      <w:start w:val="1"/>
      <w:numFmt w:val="lowerLetter"/>
      <w:lvlText w:val="%5."/>
      <w:lvlJc w:val="left"/>
      <w:pPr>
        <w:ind w:left="3807" w:hanging="360"/>
      </w:pPr>
    </w:lvl>
    <w:lvl w:ilvl="5" w:tplc="0C0A001B" w:tentative="1">
      <w:start w:val="1"/>
      <w:numFmt w:val="lowerRoman"/>
      <w:lvlText w:val="%6."/>
      <w:lvlJc w:val="right"/>
      <w:pPr>
        <w:ind w:left="4527" w:hanging="180"/>
      </w:pPr>
    </w:lvl>
    <w:lvl w:ilvl="6" w:tplc="0C0A000F" w:tentative="1">
      <w:start w:val="1"/>
      <w:numFmt w:val="decimal"/>
      <w:lvlText w:val="%7."/>
      <w:lvlJc w:val="left"/>
      <w:pPr>
        <w:ind w:left="5247" w:hanging="360"/>
      </w:pPr>
    </w:lvl>
    <w:lvl w:ilvl="7" w:tplc="0C0A0019" w:tentative="1">
      <w:start w:val="1"/>
      <w:numFmt w:val="lowerLetter"/>
      <w:lvlText w:val="%8."/>
      <w:lvlJc w:val="left"/>
      <w:pPr>
        <w:ind w:left="5967" w:hanging="360"/>
      </w:pPr>
    </w:lvl>
    <w:lvl w:ilvl="8" w:tplc="0C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5">
    <w:nsid w:val="56C87574"/>
    <w:multiLevelType w:val="hybridMultilevel"/>
    <w:tmpl w:val="E44480B4"/>
    <w:lvl w:ilvl="0" w:tplc="2642187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01C5AF1"/>
    <w:multiLevelType w:val="hybridMultilevel"/>
    <w:tmpl w:val="83EA2F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D5D5288"/>
    <w:multiLevelType w:val="hybridMultilevel"/>
    <w:tmpl w:val="0F22FBB4"/>
    <w:lvl w:ilvl="0" w:tplc="C916016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7607F8B"/>
    <w:multiLevelType w:val="hybridMultilevel"/>
    <w:tmpl w:val="99A610DE"/>
    <w:lvl w:ilvl="0" w:tplc="0C0A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9">
    <w:nsid w:val="7EB77F6E"/>
    <w:multiLevelType w:val="hybridMultilevel"/>
    <w:tmpl w:val="1C6A61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2"/>
  </w:num>
  <w:num w:numId="4">
    <w:abstractNumId w:val="0"/>
  </w:num>
  <w:num w:numId="5">
    <w:abstractNumId w:val="1"/>
  </w:num>
  <w:num w:numId="6">
    <w:abstractNumId w:val="6"/>
  </w:num>
  <w:num w:numId="7">
    <w:abstractNumId w:val="9"/>
  </w:num>
  <w:num w:numId="8">
    <w:abstractNumId w:val="8"/>
  </w:num>
  <w:num w:numId="9">
    <w:abstractNumId w:val="4"/>
  </w:num>
  <w:num w:numId="10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39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041"/>
    <w:rsid w:val="00000632"/>
    <w:rsid w:val="00013AFE"/>
    <w:rsid w:val="00021795"/>
    <w:rsid w:val="00027B1B"/>
    <w:rsid w:val="00051E29"/>
    <w:rsid w:val="00053F15"/>
    <w:rsid w:val="000576BA"/>
    <w:rsid w:val="000621CF"/>
    <w:rsid w:val="000627E4"/>
    <w:rsid w:val="000707A5"/>
    <w:rsid w:val="000728FA"/>
    <w:rsid w:val="00075D43"/>
    <w:rsid w:val="000804D9"/>
    <w:rsid w:val="00085722"/>
    <w:rsid w:val="00086D10"/>
    <w:rsid w:val="00092F1A"/>
    <w:rsid w:val="00095FF3"/>
    <w:rsid w:val="000A7448"/>
    <w:rsid w:val="000B250D"/>
    <w:rsid w:val="000B2F71"/>
    <w:rsid w:val="000C0C3C"/>
    <w:rsid w:val="000C0D5C"/>
    <w:rsid w:val="000C1500"/>
    <w:rsid w:val="000D4EF3"/>
    <w:rsid w:val="000E01C9"/>
    <w:rsid w:val="000E2B76"/>
    <w:rsid w:val="000F2A70"/>
    <w:rsid w:val="001107CA"/>
    <w:rsid w:val="001150E8"/>
    <w:rsid w:val="00123DB3"/>
    <w:rsid w:val="0013040F"/>
    <w:rsid w:val="00132283"/>
    <w:rsid w:val="001441B5"/>
    <w:rsid w:val="00155A55"/>
    <w:rsid w:val="00164789"/>
    <w:rsid w:val="00170FF5"/>
    <w:rsid w:val="00176369"/>
    <w:rsid w:val="00184CA2"/>
    <w:rsid w:val="001921FF"/>
    <w:rsid w:val="001953CA"/>
    <w:rsid w:val="001B4206"/>
    <w:rsid w:val="001F1656"/>
    <w:rsid w:val="001F3CE1"/>
    <w:rsid w:val="0020374C"/>
    <w:rsid w:val="00211E16"/>
    <w:rsid w:val="00232608"/>
    <w:rsid w:val="0023277D"/>
    <w:rsid w:val="00237E3B"/>
    <w:rsid w:val="0024466F"/>
    <w:rsid w:val="00247135"/>
    <w:rsid w:val="00260D4C"/>
    <w:rsid w:val="00267EFE"/>
    <w:rsid w:val="002A3E91"/>
    <w:rsid w:val="002A5E02"/>
    <w:rsid w:val="002A7A91"/>
    <w:rsid w:val="002B52DA"/>
    <w:rsid w:val="002B6981"/>
    <w:rsid w:val="002E5547"/>
    <w:rsid w:val="002E7A1A"/>
    <w:rsid w:val="002F3C7D"/>
    <w:rsid w:val="00301286"/>
    <w:rsid w:val="003029CD"/>
    <w:rsid w:val="0032261B"/>
    <w:rsid w:val="00323460"/>
    <w:rsid w:val="00323B92"/>
    <w:rsid w:val="00335927"/>
    <w:rsid w:val="00344C81"/>
    <w:rsid w:val="00354E1F"/>
    <w:rsid w:val="00356D06"/>
    <w:rsid w:val="003650D2"/>
    <w:rsid w:val="00365C08"/>
    <w:rsid w:val="00374CB9"/>
    <w:rsid w:val="00386878"/>
    <w:rsid w:val="003A67B4"/>
    <w:rsid w:val="003B097D"/>
    <w:rsid w:val="003B0EF6"/>
    <w:rsid w:val="003C70FB"/>
    <w:rsid w:val="003D0F88"/>
    <w:rsid w:val="003D2602"/>
    <w:rsid w:val="003D52AE"/>
    <w:rsid w:val="003E38D6"/>
    <w:rsid w:val="003F30EF"/>
    <w:rsid w:val="003F4721"/>
    <w:rsid w:val="00400562"/>
    <w:rsid w:val="00411C56"/>
    <w:rsid w:val="004132F4"/>
    <w:rsid w:val="004160D0"/>
    <w:rsid w:val="004256D9"/>
    <w:rsid w:val="00426D08"/>
    <w:rsid w:val="00445651"/>
    <w:rsid w:val="0044567A"/>
    <w:rsid w:val="004616AA"/>
    <w:rsid w:val="00470D19"/>
    <w:rsid w:val="004725BD"/>
    <w:rsid w:val="0048239F"/>
    <w:rsid w:val="004A706B"/>
    <w:rsid w:val="004B5754"/>
    <w:rsid w:val="004C792C"/>
    <w:rsid w:val="004D0B46"/>
    <w:rsid w:val="004D2763"/>
    <w:rsid w:val="004D5321"/>
    <w:rsid w:val="004E5041"/>
    <w:rsid w:val="004E72D2"/>
    <w:rsid w:val="004E7CF5"/>
    <w:rsid w:val="00501ECA"/>
    <w:rsid w:val="00504455"/>
    <w:rsid w:val="005167F9"/>
    <w:rsid w:val="005177DD"/>
    <w:rsid w:val="00535424"/>
    <w:rsid w:val="00540134"/>
    <w:rsid w:val="00542CD5"/>
    <w:rsid w:val="0054764E"/>
    <w:rsid w:val="0057092E"/>
    <w:rsid w:val="00580026"/>
    <w:rsid w:val="00595FB1"/>
    <w:rsid w:val="005A5CD9"/>
    <w:rsid w:val="005C7E2A"/>
    <w:rsid w:val="005D1C6D"/>
    <w:rsid w:val="005D3312"/>
    <w:rsid w:val="005D48E8"/>
    <w:rsid w:val="005F2E3E"/>
    <w:rsid w:val="00610AC9"/>
    <w:rsid w:val="00630455"/>
    <w:rsid w:val="006359B6"/>
    <w:rsid w:val="00640079"/>
    <w:rsid w:val="0064040B"/>
    <w:rsid w:val="006428BD"/>
    <w:rsid w:val="00652F34"/>
    <w:rsid w:val="006550DE"/>
    <w:rsid w:val="0066399D"/>
    <w:rsid w:val="0067155E"/>
    <w:rsid w:val="00681A87"/>
    <w:rsid w:val="006834C1"/>
    <w:rsid w:val="00694D9E"/>
    <w:rsid w:val="006A4173"/>
    <w:rsid w:val="006B5556"/>
    <w:rsid w:val="006B6B94"/>
    <w:rsid w:val="006C1CD7"/>
    <w:rsid w:val="006C603E"/>
    <w:rsid w:val="006C68DF"/>
    <w:rsid w:val="006D493D"/>
    <w:rsid w:val="006E7A9B"/>
    <w:rsid w:val="006F1687"/>
    <w:rsid w:val="007041C8"/>
    <w:rsid w:val="0071051C"/>
    <w:rsid w:val="00714454"/>
    <w:rsid w:val="00741831"/>
    <w:rsid w:val="00746125"/>
    <w:rsid w:val="00753363"/>
    <w:rsid w:val="00763AAF"/>
    <w:rsid w:val="00771154"/>
    <w:rsid w:val="00771B96"/>
    <w:rsid w:val="0077350F"/>
    <w:rsid w:val="00774E82"/>
    <w:rsid w:val="0077550E"/>
    <w:rsid w:val="007A1743"/>
    <w:rsid w:val="007A3B88"/>
    <w:rsid w:val="007B0269"/>
    <w:rsid w:val="007B0B1C"/>
    <w:rsid w:val="007B4BAF"/>
    <w:rsid w:val="007B5343"/>
    <w:rsid w:val="007B6176"/>
    <w:rsid w:val="007B74E7"/>
    <w:rsid w:val="007C31B1"/>
    <w:rsid w:val="007C368F"/>
    <w:rsid w:val="007D49CB"/>
    <w:rsid w:val="007D4C4A"/>
    <w:rsid w:val="007D5370"/>
    <w:rsid w:val="007D698F"/>
    <w:rsid w:val="007F4CB0"/>
    <w:rsid w:val="007F4F40"/>
    <w:rsid w:val="0080397B"/>
    <w:rsid w:val="008178C4"/>
    <w:rsid w:val="00822ADB"/>
    <w:rsid w:val="008231B3"/>
    <w:rsid w:val="00833BE8"/>
    <w:rsid w:val="008361F1"/>
    <w:rsid w:val="00836D7D"/>
    <w:rsid w:val="0084334E"/>
    <w:rsid w:val="008471FF"/>
    <w:rsid w:val="00855639"/>
    <w:rsid w:val="00863963"/>
    <w:rsid w:val="008758F7"/>
    <w:rsid w:val="00877A60"/>
    <w:rsid w:val="00881A3D"/>
    <w:rsid w:val="00881DED"/>
    <w:rsid w:val="00887260"/>
    <w:rsid w:val="00893539"/>
    <w:rsid w:val="008936C6"/>
    <w:rsid w:val="00896651"/>
    <w:rsid w:val="008A77A2"/>
    <w:rsid w:val="008B3879"/>
    <w:rsid w:val="008B619F"/>
    <w:rsid w:val="008C1377"/>
    <w:rsid w:val="008C3CD3"/>
    <w:rsid w:val="008D3B60"/>
    <w:rsid w:val="008F19A3"/>
    <w:rsid w:val="008F2C25"/>
    <w:rsid w:val="00910499"/>
    <w:rsid w:val="00927DDE"/>
    <w:rsid w:val="00930831"/>
    <w:rsid w:val="00932721"/>
    <w:rsid w:val="0094540E"/>
    <w:rsid w:val="00947680"/>
    <w:rsid w:val="00950397"/>
    <w:rsid w:val="00950985"/>
    <w:rsid w:val="0095304E"/>
    <w:rsid w:val="00953C95"/>
    <w:rsid w:val="00955612"/>
    <w:rsid w:val="00957101"/>
    <w:rsid w:val="0095778C"/>
    <w:rsid w:val="00966AC3"/>
    <w:rsid w:val="00986113"/>
    <w:rsid w:val="00986C75"/>
    <w:rsid w:val="009934D4"/>
    <w:rsid w:val="009938FF"/>
    <w:rsid w:val="009A196B"/>
    <w:rsid w:val="009D0436"/>
    <w:rsid w:val="009F3BE0"/>
    <w:rsid w:val="009F3C4B"/>
    <w:rsid w:val="00A060C5"/>
    <w:rsid w:val="00A2423C"/>
    <w:rsid w:val="00A24367"/>
    <w:rsid w:val="00A2723A"/>
    <w:rsid w:val="00A41301"/>
    <w:rsid w:val="00A57A6E"/>
    <w:rsid w:val="00A62DAA"/>
    <w:rsid w:val="00A64054"/>
    <w:rsid w:val="00A70D46"/>
    <w:rsid w:val="00A75DE3"/>
    <w:rsid w:val="00A8582C"/>
    <w:rsid w:val="00A9005A"/>
    <w:rsid w:val="00A92215"/>
    <w:rsid w:val="00AB13AD"/>
    <w:rsid w:val="00AB225F"/>
    <w:rsid w:val="00AB3868"/>
    <w:rsid w:val="00AB735E"/>
    <w:rsid w:val="00AC10C2"/>
    <w:rsid w:val="00AD00A8"/>
    <w:rsid w:val="00AD2E7A"/>
    <w:rsid w:val="00AD3FF1"/>
    <w:rsid w:val="00AE131D"/>
    <w:rsid w:val="00B06323"/>
    <w:rsid w:val="00B26722"/>
    <w:rsid w:val="00B277FF"/>
    <w:rsid w:val="00B46A82"/>
    <w:rsid w:val="00B52C5F"/>
    <w:rsid w:val="00B540B9"/>
    <w:rsid w:val="00B576D8"/>
    <w:rsid w:val="00B6089D"/>
    <w:rsid w:val="00B91346"/>
    <w:rsid w:val="00B935B7"/>
    <w:rsid w:val="00BA05FB"/>
    <w:rsid w:val="00BA1F0E"/>
    <w:rsid w:val="00BA60A5"/>
    <w:rsid w:val="00BD1179"/>
    <w:rsid w:val="00BE5492"/>
    <w:rsid w:val="00BF1CDA"/>
    <w:rsid w:val="00C017F3"/>
    <w:rsid w:val="00C07E75"/>
    <w:rsid w:val="00C1617E"/>
    <w:rsid w:val="00C2677D"/>
    <w:rsid w:val="00C37805"/>
    <w:rsid w:val="00C40200"/>
    <w:rsid w:val="00C43553"/>
    <w:rsid w:val="00C438A5"/>
    <w:rsid w:val="00C5229C"/>
    <w:rsid w:val="00C57D57"/>
    <w:rsid w:val="00C605C1"/>
    <w:rsid w:val="00C72A18"/>
    <w:rsid w:val="00C74C92"/>
    <w:rsid w:val="00C80B4E"/>
    <w:rsid w:val="00C93B24"/>
    <w:rsid w:val="00CB2185"/>
    <w:rsid w:val="00CC3524"/>
    <w:rsid w:val="00CC4C29"/>
    <w:rsid w:val="00CD2F51"/>
    <w:rsid w:val="00CE3FB8"/>
    <w:rsid w:val="00CF7C05"/>
    <w:rsid w:val="00D07EBD"/>
    <w:rsid w:val="00D10587"/>
    <w:rsid w:val="00D127AF"/>
    <w:rsid w:val="00D160C7"/>
    <w:rsid w:val="00D25D79"/>
    <w:rsid w:val="00D33515"/>
    <w:rsid w:val="00D3416A"/>
    <w:rsid w:val="00D344B0"/>
    <w:rsid w:val="00D422D4"/>
    <w:rsid w:val="00D43EE5"/>
    <w:rsid w:val="00D51355"/>
    <w:rsid w:val="00D54D7B"/>
    <w:rsid w:val="00D56D17"/>
    <w:rsid w:val="00D679EC"/>
    <w:rsid w:val="00D73337"/>
    <w:rsid w:val="00D771CE"/>
    <w:rsid w:val="00DB4A58"/>
    <w:rsid w:val="00DB555B"/>
    <w:rsid w:val="00DB7C48"/>
    <w:rsid w:val="00DD0B00"/>
    <w:rsid w:val="00DD1B60"/>
    <w:rsid w:val="00DD6394"/>
    <w:rsid w:val="00DE025F"/>
    <w:rsid w:val="00DF464E"/>
    <w:rsid w:val="00E04FF7"/>
    <w:rsid w:val="00E139E5"/>
    <w:rsid w:val="00E210EE"/>
    <w:rsid w:val="00E219FB"/>
    <w:rsid w:val="00E31042"/>
    <w:rsid w:val="00E320D4"/>
    <w:rsid w:val="00E372C2"/>
    <w:rsid w:val="00E419ED"/>
    <w:rsid w:val="00E41CD8"/>
    <w:rsid w:val="00E62835"/>
    <w:rsid w:val="00E6788D"/>
    <w:rsid w:val="00E91585"/>
    <w:rsid w:val="00EB1383"/>
    <w:rsid w:val="00EC0E63"/>
    <w:rsid w:val="00EC517D"/>
    <w:rsid w:val="00EC75D2"/>
    <w:rsid w:val="00ED4E3C"/>
    <w:rsid w:val="00EF1985"/>
    <w:rsid w:val="00EF7F78"/>
    <w:rsid w:val="00F01E8B"/>
    <w:rsid w:val="00F02141"/>
    <w:rsid w:val="00F07D2A"/>
    <w:rsid w:val="00F13215"/>
    <w:rsid w:val="00F27400"/>
    <w:rsid w:val="00F31B7D"/>
    <w:rsid w:val="00F42739"/>
    <w:rsid w:val="00F52239"/>
    <w:rsid w:val="00F57497"/>
    <w:rsid w:val="00F64EA7"/>
    <w:rsid w:val="00F67884"/>
    <w:rsid w:val="00F81205"/>
    <w:rsid w:val="00F87704"/>
    <w:rsid w:val="00F92A8F"/>
    <w:rsid w:val="00F93BF4"/>
    <w:rsid w:val="00F96B00"/>
    <w:rsid w:val="00F9751F"/>
    <w:rsid w:val="00FA2C2E"/>
    <w:rsid w:val="00FA3FD4"/>
    <w:rsid w:val="00FB1FC0"/>
    <w:rsid w:val="00FB61EA"/>
    <w:rsid w:val="00FC45F2"/>
    <w:rsid w:val="00FD774F"/>
    <w:rsid w:val="00FF4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6047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833BE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link w:val="Ttulo2Car"/>
    <w:uiPriority w:val="9"/>
    <w:qFormat/>
    <w:rsid w:val="004E504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75DE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4E5041"/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character" w:styleId="Hipervnculo">
    <w:name w:val="Hyperlink"/>
    <w:basedOn w:val="Fuentedeprrafopredeter"/>
    <w:uiPriority w:val="99"/>
    <w:unhideWhenUsed/>
    <w:rsid w:val="003F4721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3F4721"/>
    <w:rPr>
      <w:i/>
      <w:iCs/>
    </w:rPr>
  </w:style>
  <w:style w:type="character" w:styleId="Hipervnculovisitado">
    <w:name w:val="FollowedHyperlink"/>
    <w:basedOn w:val="Fuentedeprrafopredeter"/>
    <w:uiPriority w:val="99"/>
    <w:semiHidden/>
    <w:unhideWhenUsed/>
    <w:rsid w:val="002F3C7D"/>
    <w:rPr>
      <w:color w:val="800080" w:themeColor="followedHyperlink"/>
      <w:u w:val="single"/>
    </w:rPr>
  </w:style>
  <w:style w:type="character" w:customStyle="1" w:styleId="st">
    <w:name w:val="st"/>
    <w:basedOn w:val="Fuentedeprrafopredeter"/>
    <w:rsid w:val="002F3C7D"/>
  </w:style>
  <w:style w:type="paragraph" w:styleId="Bibliografa">
    <w:name w:val="Bibliography"/>
    <w:basedOn w:val="Normal"/>
    <w:next w:val="Normal"/>
    <w:uiPriority w:val="37"/>
    <w:unhideWhenUsed/>
    <w:rsid w:val="006C1CD7"/>
    <w:pPr>
      <w:tabs>
        <w:tab w:val="left" w:pos="504"/>
      </w:tabs>
      <w:spacing w:after="240" w:line="240" w:lineRule="auto"/>
      <w:ind w:left="504" w:hanging="504"/>
    </w:pPr>
  </w:style>
  <w:style w:type="character" w:styleId="Refdecomentario">
    <w:name w:val="annotation reference"/>
    <w:basedOn w:val="Fuentedeprrafopredeter"/>
    <w:uiPriority w:val="99"/>
    <w:semiHidden/>
    <w:unhideWhenUsed/>
    <w:rsid w:val="00A6405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6405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6405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6405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6405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640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6405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6A41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rrafodelista">
    <w:name w:val="List Paragraph"/>
    <w:basedOn w:val="Normal"/>
    <w:uiPriority w:val="34"/>
    <w:qFormat/>
    <w:rsid w:val="00C438A5"/>
    <w:pPr>
      <w:ind w:left="720" w:firstLine="210"/>
      <w:contextualSpacing/>
      <w:jc w:val="both"/>
    </w:pPr>
  </w:style>
  <w:style w:type="table" w:styleId="Tablaconcuadrcula">
    <w:name w:val="Table Grid"/>
    <w:basedOn w:val="Tablanormal"/>
    <w:uiPriority w:val="59"/>
    <w:rsid w:val="001F3C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pgrafe">
    <w:name w:val="caption"/>
    <w:basedOn w:val="Normal"/>
    <w:next w:val="Normal"/>
    <w:uiPriority w:val="35"/>
    <w:unhideWhenUsed/>
    <w:qFormat/>
    <w:rsid w:val="0044567A"/>
    <w:pPr>
      <w:spacing w:line="240" w:lineRule="auto"/>
      <w:ind w:left="357" w:firstLine="210"/>
      <w:jc w:val="both"/>
    </w:pPr>
    <w:rPr>
      <w:b/>
      <w:bCs/>
      <w:color w:val="4F81BD" w:themeColor="accent1"/>
      <w:sz w:val="18"/>
      <w:szCs w:val="18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AD00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AD00A8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named-content">
    <w:name w:val="named-content"/>
    <w:basedOn w:val="Fuentedeprrafopredeter"/>
    <w:rsid w:val="00A70D46"/>
  </w:style>
  <w:style w:type="paragraph" w:customStyle="1" w:styleId="role-acknowledgement">
    <w:name w:val="role-acknowledgement"/>
    <w:basedOn w:val="Normal"/>
    <w:rsid w:val="00C161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Textoennegrita">
    <w:name w:val="Strong"/>
    <w:basedOn w:val="Fuentedeprrafopredeter"/>
    <w:uiPriority w:val="22"/>
    <w:qFormat/>
    <w:rsid w:val="00C1617E"/>
    <w:rPr>
      <w:b/>
      <w:bCs/>
    </w:rPr>
  </w:style>
  <w:style w:type="character" w:customStyle="1" w:styleId="xbe">
    <w:name w:val="_xbe"/>
    <w:basedOn w:val="Fuentedeprrafopredeter"/>
    <w:rsid w:val="00BA60A5"/>
  </w:style>
  <w:style w:type="paragraph" w:styleId="Encabezado">
    <w:name w:val="header"/>
    <w:basedOn w:val="Normal"/>
    <w:link w:val="EncabezadoCar"/>
    <w:uiPriority w:val="99"/>
    <w:unhideWhenUsed/>
    <w:rsid w:val="00BA60A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A60A5"/>
  </w:style>
  <w:style w:type="paragraph" w:styleId="Piedepgina">
    <w:name w:val="footer"/>
    <w:basedOn w:val="Normal"/>
    <w:link w:val="PiedepginaCar"/>
    <w:uiPriority w:val="99"/>
    <w:unhideWhenUsed/>
    <w:rsid w:val="00BA60A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A60A5"/>
  </w:style>
  <w:style w:type="character" w:customStyle="1" w:styleId="highlight">
    <w:name w:val="highlight"/>
    <w:basedOn w:val="Fuentedeprrafopredeter"/>
    <w:rsid w:val="000D4EF3"/>
  </w:style>
  <w:style w:type="character" w:styleId="Nmerodelnea">
    <w:name w:val="line number"/>
    <w:basedOn w:val="Fuentedeprrafopredeter"/>
    <w:uiPriority w:val="99"/>
    <w:semiHidden/>
    <w:unhideWhenUsed/>
    <w:rsid w:val="001441B5"/>
  </w:style>
  <w:style w:type="character" w:customStyle="1" w:styleId="Ttulo1Car">
    <w:name w:val="Título 1 Car"/>
    <w:basedOn w:val="Fuentedeprrafopredeter"/>
    <w:link w:val="Ttulo1"/>
    <w:uiPriority w:val="9"/>
    <w:rsid w:val="00833BE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75DE3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833BE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link w:val="Ttulo2Car"/>
    <w:uiPriority w:val="9"/>
    <w:qFormat/>
    <w:rsid w:val="004E504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75DE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4E5041"/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character" w:styleId="Hipervnculo">
    <w:name w:val="Hyperlink"/>
    <w:basedOn w:val="Fuentedeprrafopredeter"/>
    <w:uiPriority w:val="99"/>
    <w:unhideWhenUsed/>
    <w:rsid w:val="003F4721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3F4721"/>
    <w:rPr>
      <w:i/>
      <w:iCs/>
    </w:rPr>
  </w:style>
  <w:style w:type="character" w:styleId="Hipervnculovisitado">
    <w:name w:val="FollowedHyperlink"/>
    <w:basedOn w:val="Fuentedeprrafopredeter"/>
    <w:uiPriority w:val="99"/>
    <w:semiHidden/>
    <w:unhideWhenUsed/>
    <w:rsid w:val="002F3C7D"/>
    <w:rPr>
      <w:color w:val="800080" w:themeColor="followedHyperlink"/>
      <w:u w:val="single"/>
    </w:rPr>
  </w:style>
  <w:style w:type="character" w:customStyle="1" w:styleId="st">
    <w:name w:val="st"/>
    <w:basedOn w:val="Fuentedeprrafopredeter"/>
    <w:rsid w:val="002F3C7D"/>
  </w:style>
  <w:style w:type="paragraph" w:styleId="Bibliografa">
    <w:name w:val="Bibliography"/>
    <w:basedOn w:val="Normal"/>
    <w:next w:val="Normal"/>
    <w:uiPriority w:val="37"/>
    <w:unhideWhenUsed/>
    <w:rsid w:val="006C1CD7"/>
    <w:pPr>
      <w:tabs>
        <w:tab w:val="left" w:pos="504"/>
      </w:tabs>
      <w:spacing w:after="240" w:line="240" w:lineRule="auto"/>
      <w:ind w:left="504" w:hanging="504"/>
    </w:pPr>
  </w:style>
  <w:style w:type="character" w:styleId="Refdecomentario">
    <w:name w:val="annotation reference"/>
    <w:basedOn w:val="Fuentedeprrafopredeter"/>
    <w:uiPriority w:val="99"/>
    <w:semiHidden/>
    <w:unhideWhenUsed/>
    <w:rsid w:val="00A6405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6405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6405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6405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6405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640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6405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6A41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rrafodelista">
    <w:name w:val="List Paragraph"/>
    <w:basedOn w:val="Normal"/>
    <w:uiPriority w:val="34"/>
    <w:qFormat/>
    <w:rsid w:val="00C438A5"/>
    <w:pPr>
      <w:ind w:left="720" w:firstLine="210"/>
      <w:contextualSpacing/>
      <w:jc w:val="both"/>
    </w:pPr>
  </w:style>
  <w:style w:type="table" w:styleId="Tablaconcuadrcula">
    <w:name w:val="Table Grid"/>
    <w:basedOn w:val="Tablanormal"/>
    <w:uiPriority w:val="59"/>
    <w:rsid w:val="001F3C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pgrafe">
    <w:name w:val="caption"/>
    <w:basedOn w:val="Normal"/>
    <w:next w:val="Normal"/>
    <w:uiPriority w:val="35"/>
    <w:unhideWhenUsed/>
    <w:qFormat/>
    <w:rsid w:val="0044567A"/>
    <w:pPr>
      <w:spacing w:line="240" w:lineRule="auto"/>
      <w:ind w:left="357" w:firstLine="210"/>
      <w:jc w:val="both"/>
    </w:pPr>
    <w:rPr>
      <w:b/>
      <w:bCs/>
      <w:color w:val="4F81BD" w:themeColor="accent1"/>
      <w:sz w:val="18"/>
      <w:szCs w:val="18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AD00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AD00A8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named-content">
    <w:name w:val="named-content"/>
    <w:basedOn w:val="Fuentedeprrafopredeter"/>
    <w:rsid w:val="00A70D46"/>
  </w:style>
  <w:style w:type="paragraph" w:customStyle="1" w:styleId="role-acknowledgement">
    <w:name w:val="role-acknowledgement"/>
    <w:basedOn w:val="Normal"/>
    <w:rsid w:val="00C161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Textoennegrita">
    <w:name w:val="Strong"/>
    <w:basedOn w:val="Fuentedeprrafopredeter"/>
    <w:uiPriority w:val="22"/>
    <w:qFormat/>
    <w:rsid w:val="00C1617E"/>
    <w:rPr>
      <w:b/>
      <w:bCs/>
    </w:rPr>
  </w:style>
  <w:style w:type="character" w:customStyle="1" w:styleId="xbe">
    <w:name w:val="_xbe"/>
    <w:basedOn w:val="Fuentedeprrafopredeter"/>
    <w:rsid w:val="00BA60A5"/>
  </w:style>
  <w:style w:type="paragraph" w:styleId="Encabezado">
    <w:name w:val="header"/>
    <w:basedOn w:val="Normal"/>
    <w:link w:val="EncabezadoCar"/>
    <w:uiPriority w:val="99"/>
    <w:unhideWhenUsed/>
    <w:rsid w:val="00BA60A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A60A5"/>
  </w:style>
  <w:style w:type="paragraph" w:styleId="Piedepgina">
    <w:name w:val="footer"/>
    <w:basedOn w:val="Normal"/>
    <w:link w:val="PiedepginaCar"/>
    <w:uiPriority w:val="99"/>
    <w:unhideWhenUsed/>
    <w:rsid w:val="00BA60A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A60A5"/>
  </w:style>
  <w:style w:type="character" w:customStyle="1" w:styleId="highlight">
    <w:name w:val="highlight"/>
    <w:basedOn w:val="Fuentedeprrafopredeter"/>
    <w:rsid w:val="000D4EF3"/>
  </w:style>
  <w:style w:type="character" w:styleId="Nmerodelnea">
    <w:name w:val="line number"/>
    <w:basedOn w:val="Fuentedeprrafopredeter"/>
    <w:uiPriority w:val="99"/>
    <w:semiHidden/>
    <w:unhideWhenUsed/>
    <w:rsid w:val="001441B5"/>
  </w:style>
  <w:style w:type="character" w:customStyle="1" w:styleId="Ttulo1Car">
    <w:name w:val="Título 1 Car"/>
    <w:basedOn w:val="Fuentedeprrafopredeter"/>
    <w:link w:val="Ttulo1"/>
    <w:uiPriority w:val="9"/>
    <w:rsid w:val="00833BE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75DE3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50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0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64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2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33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0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41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1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07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36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92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94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15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04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03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74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57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57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27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89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7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42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5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9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5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95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73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64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23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08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5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1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43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13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03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93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12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2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2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84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502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591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44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58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01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61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79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95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85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16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40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12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62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83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54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34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24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09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9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64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08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59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77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15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04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13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60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86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3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57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71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78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02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40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37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28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1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0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42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34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7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49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75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85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40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9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91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69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38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49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59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48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95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3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54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49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94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78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00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40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16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50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1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36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29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42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96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42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79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0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08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02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71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6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08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39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80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28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51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46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04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68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16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38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54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41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48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56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25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457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53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37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91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07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65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23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44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45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75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93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93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9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9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1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44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59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74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19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18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0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6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71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8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63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84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0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86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9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13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45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65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77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2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18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8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81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51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7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17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5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70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87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53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34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31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95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53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19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2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92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8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58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29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79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46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8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56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64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65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67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30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68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43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22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22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33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31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21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34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84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3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62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9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67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2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0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09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39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67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11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8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98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64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00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46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81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06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686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16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45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80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98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23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8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53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95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21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1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46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82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11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54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86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1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07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0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19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9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67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53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94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94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7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55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41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33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56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95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1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74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6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4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89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38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48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95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38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49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93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89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0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17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22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85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66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79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77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18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50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04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46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87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23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20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7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64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4C19F9-A336-46DB-A47D-0134E37AC4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6</Words>
  <Characters>1959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ida Herrador Ortiz</dc:creator>
  <cp:lastModifiedBy>Zaida Herrador Ortiz</cp:lastModifiedBy>
  <cp:revision>2</cp:revision>
  <cp:lastPrinted>2017-11-28T21:50:00Z</cp:lastPrinted>
  <dcterms:created xsi:type="dcterms:W3CDTF">2018-04-25T09:58:00Z</dcterms:created>
  <dcterms:modified xsi:type="dcterms:W3CDTF">2018-04-25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2"&gt;&lt;session id="2qoLwc9E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true"/&gt;&lt;pref name="noteType" value=""/&gt;&lt;/prefs&gt;&lt;/data&gt;</vt:lpwstr>
  </property>
</Properties>
</file>